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2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35" w:leader="none"/>
        </w:tabs>
        <w:spacing w:lineRule="auto" w:line="360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 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90930</wp:posOffset>
                </wp:positionV>
                <wp:extent cx="4640580" cy="46501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0580" cy="4650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1440"/>
                              <w:gridCol w:w="1620"/>
                              <w:gridCol w:w="162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6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Texture featur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Fisher score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95% confidence inter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26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Lower boun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Upper bou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Energ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158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68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Contras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233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69" w:leader="none"/>
                                    </w:tabs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69" w:leader="none"/>
                                    </w:tabs>
                                    <w:spacing w:before="0" w:after="160"/>
                                    <w:ind w:left="68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4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Correla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1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68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4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Varia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  <w:t>0.588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42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68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7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Homogeneit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156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68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Sum averag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  <w:t>0.483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6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68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6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Sum varia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  <w:t>0.577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9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68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7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Sum entrop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  <w:t>0.542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68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7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Entrop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  <w:t>0.548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6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68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7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Difference varia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149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68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Difference entrop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183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68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Information measure of correlation_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21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13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68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4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Information measure of correlation_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  <w:t>0.52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68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7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4pt;height:366.15pt;mso-wrap-distance-left:9pt;mso-wrap-distance-right:9pt;mso-wrap-distance-top:0pt;mso-wrap-distance-bottom:0pt;margin-top:85.9pt;mso-position-vertical-relative:text;margin-left:51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1440"/>
                        <w:gridCol w:w="1620"/>
                        <w:gridCol w:w="162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26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Texture features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Fisher score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95% confidence interval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26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Lower boun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Upper bou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Energ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158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ind w:left="68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Contras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233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569" w:leader="none"/>
                              </w:tabs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569" w:leader="none"/>
                              </w:tabs>
                              <w:spacing w:before="0" w:after="160"/>
                              <w:ind w:left="68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4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Correlati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1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ind w:left="68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4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Varianc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4"/>
                                <w:szCs w:val="24"/>
                                <w:lang w:eastAsia="en-US"/>
                              </w:rPr>
                              <w:t>0.588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42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ind w:left="68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7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Homogeneit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156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ind w:left="68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Sum averag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4"/>
                                <w:szCs w:val="24"/>
                                <w:lang w:eastAsia="en-US"/>
                              </w:rPr>
                              <w:t>0.483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6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ind w:left="68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6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Sum varianc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4"/>
                                <w:szCs w:val="24"/>
                                <w:lang w:eastAsia="en-US"/>
                              </w:rPr>
                              <w:t>0.577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9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ind w:left="68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7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Sum entrop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4"/>
                                <w:szCs w:val="24"/>
                                <w:lang w:eastAsia="en-US"/>
                              </w:rPr>
                              <w:t>0.542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5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ind w:left="68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7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Entrop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4"/>
                                <w:szCs w:val="24"/>
                                <w:lang w:eastAsia="en-US"/>
                              </w:rPr>
                              <w:t>0.548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6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ind w:left="68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743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Difference varianc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149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ind w:left="68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Difference entrop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183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ind w:left="68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Information measure of correlation_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21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13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ind w:left="68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4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Information measure of correlation_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4"/>
                                <w:szCs w:val="24"/>
                                <w:lang w:eastAsia="en-US"/>
                              </w:rPr>
                              <w:t>0.521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ind w:left="68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7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235" w:leader="none"/>
        </w:tabs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        </w:t>
      </w: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  <w:t>S3 Table. Fisher scores of textural features of induced pluripotent stem cell colonies</w:t>
      </w:r>
    </w:p>
    <w:p>
      <w:pPr>
        <w:pStyle w:val="Normal"/>
        <w:tabs>
          <w:tab w:val="clear" w:pos="720"/>
          <w:tab w:val="left" w:pos="2235" w:leader="none"/>
        </w:tabs>
        <w:spacing w:lineRule="auto" w:line="360"/>
        <w:rPr>
          <w:rFonts w:ascii="Times New Roman" w:hAnsi="Times New Roman" w:eastAsia="Calibri" w:cs="Times New Roman"/>
          <w:b/>
          <w:b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</w:r>
    </w:p>
    <w:p>
      <w:pPr>
        <w:pStyle w:val="Normal"/>
        <w:tabs>
          <w:tab w:val="clear" w:pos="720"/>
          <w:tab w:val="left" w:pos="1425" w:leader="none"/>
        </w:tabs>
        <w:spacing w:before="0" w:after="160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9T07:25:00Z</dcterms:created>
  <dc:creator>Kavitha</dc:creator>
  <dc:description/>
  <dc:language>en-US</dc:language>
  <cp:lastModifiedBy>User</cp:lastModifiedBy>
  <dcterms:modified xsi:type="dcterms:W3CDTF">2017-12-09T07:28:00Z</dcterms:modified>
  <cp:revision>3</cp:revision>
  <dc:subject/>
  <dc:title/>
</cp:coreProperties>
</file>